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E964F" w14:textId="647E4580" w:rsidR="0011705D" w:rsidRDefault="0011705D" w:rsidP="0011705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2</w:t>
      </w:r>
    </w:p>
    <w:p w14:paraId="546354DC" w14:textId="77777777" w:rsidR="0011705D" w:rsidRDefault="0011705D" w:rsidP="0011705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990CE5" w14:textId="01BB5E02" w:rsidR="0011705D" w:rsidRDefault="0011705D" w:rsidP="0011705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ple linear regression model: Relationship between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baPWV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the whole population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709"/>
        <w:gridCol w:w="850"/>
        <w:gridCol w:w="851"/>
        <w:gridCol w:w="708"/>
        <w:gridCol w:w="143"/>
        <w:gridCol w:w="391"/>
        <w:gridCol w:w="425"/>
        <w:gridCol w:w="743"/>
        <w:gridCol w:w="1134"/>
      </w:tblGrid>
      <w:tr w:rsidR="00D5659F" w:rsidRPr="008632B3" w14:paraId="08C58D2A" w14:textId="77777777" w:rsidTr="00A132A1">
        <w:trPr>
          <w:trHeight w:val="271"/>
          <w:jc w:val="center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C6F2920" w14:textId="77777777" w:rsidR="00D5659F" w:rsidRPr="008632B3" w:rsidRDefault="00D5659F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F898093" w14:textId="77777777" w:rsidR="00D5659F" w:rsidRPr="008632B3" w:rsidRDefault="00D5659F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91659FA" w14:textId="77777777" w:rsidR="00D5659F" w:rsidRPr="008632B3" w:rsidRDefault="00D5659F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4B0FAF2" w14:textId="77777777" w:rsidR="00D5659F" w:rsidRPr="008632B3" w:rsidRDefault="00D5659F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98685BE" w14:textId="32AAFCCC" w:rsidR="00D5659F" w:rsidRPr="008632B3" w:rsidRDefault="00D5659F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D5659F" w:rsidRPr="008632B3" w14:paraId="35A3C8E6" w14:textId="77777777" w:rsidTr="00A132A1">
        <w:trPr>
          <w:trHeight w:val="271"/>
          <w:jc w:val="center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DC52E25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088098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DE2297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85E185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CD7C3F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C852A0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BAA25F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9800D6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4232D4C" w14:textId="230F816C" w:rsidR="00D43688" w:rsidRDefault="00502886" w:rsidP="000C129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="0053023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="000C12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08F5F51" w14:textId="7497F1C6" w:rsidR="00D5659F" w:rsidRPr="008632B3" w:rsidRDefault="00D5659F" w:rsidP="000C1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7488F06" w14:textId="77777777" w:rsidR="00D5659F" w:rsidRPr="008632B3" w:rsidRDefault="00D5659F" w:rsidP="000C1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5659F" w:rsidRPr="008632B3" w14:paraId="36A3DBB9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F2CC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09574B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0AC87C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5E270B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D65"/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B0B84A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3EE03B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126585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CD5C75" w14:textId="77777777" w:rsidR="00D5659F" w:rsidRPr="008632B3" w:rsidRDefault="00D5659F" w:rsidP="00D436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19607B7" w14:textId="7FAD9958" w:rsidR="00D5659F" w:rsidRDefault="00D5659F" w:rsidP="00D436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.8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260D6BD" w14:textId="548D7388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81AC92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39224B6B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1A1B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1C345B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B574BE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F07105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0AC18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0AF55C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17A5ED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94B2F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E5A055B" w14:textId="36C942B7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.4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9A1D623" w14:textId="03B2D31F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0A0EFF5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5104F0E1" w14:textId="77777777" w:rsidTr="00A132A1">
        <w:trPr>
          <w:trHeight w:val="283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114D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089C9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B6B98E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9D6C105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EB7BF7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A3A4D7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9B9CDE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81C04C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9F0E725" w14:textId="02043710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1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5F14B65" w14:textId="5E8C5DA2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E6457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 w:rsidR="00D5659F" w:rsidRPr="008632B3" w14:paraId="29A2FA9A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B61D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4EC503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8CE84C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5C9B47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61D2D1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856DE5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79C581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3EB6150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B38A590" w14:textId="4E0C6A4D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35.3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8010B70" w14:textId="39E0415F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B20853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4697E665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B032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3986E9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9D77D9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AF9981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44C97D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969620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E2815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E895F9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14CB4CF" w14:textId="324D1342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8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7251479" w14:textId="77346D29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8F4005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D5659F" w:rsidRPr="008632B3" w14:paraId="6CECC091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7DB8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5D9CB3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F54FE5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AAE9D9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7E043A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18F63E9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F8B51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44900B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AFCD8EF" w14:textId="3C88F4B9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03.7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FAD2487" w14:textId="66C126DD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05F23C9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0FF00644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5FC1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9FA4A4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20147F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6336A7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D88EC0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8D3458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C1F7FA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70C5D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7B8E8E" w14:textId="24602234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.1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462AE56" w14:textId="711B0AD5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8C6DBE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064FC5B7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1927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B2A945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B8A40D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1E5A95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29EE5A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4DCBFC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3B57DF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4AF778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01C1871" w14:textId="5EE18BF8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6.6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A89525A" w14:textId="6018BD1E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1293E8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2CF7D68A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B1B5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18E376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7EF8126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A3A3A6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6DFC36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15850E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423E1B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F970DB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B74C824" w14:textId="2E23073F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.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0F6CBFD" w14:textId="40E27A26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FC6D3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01FA0366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3F01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F3DF2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6C4DA8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900FE9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63460A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26D4A39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5C55F3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E1EFF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263ADCE" w14:textId="3109FCCE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.2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9C062D3" w14:textId="5A2ED9BA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49C0F0B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195A080E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10D5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9CF9EB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D097DAC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26EE3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08CF5A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AB8699F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FB8D8D2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162C4E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0B93281" w14:textId="442B898A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.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527EEB7" w14:textId="550F8DA1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7FDA970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1296E4C0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B6D0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9B9061A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A2C0AA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6A1A89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2CCC53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B61F6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9DF7F25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E1D884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4C85108" w14:textId="527707E6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.1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E0203D4" w14:textId="6BD3509C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59B58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659F" w:rsidRPr="008632B3" w14:paraId="13DBBD26" w14:textId="77777777" w:rsidTr="00A132A1">
        <w:trPr>
          <w:trHeight w:val="385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5D43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E50A01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619860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C371921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8CBBA04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ABF9A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29653F7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C1FF6C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6CA80F6" w14:textId="0E65D3F2" w:rsidR="00D5659F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4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4B3E83" w14:textId="33D96A29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A9D1A0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</w:tr>
      <w:tr w:rsidR="00D5659F" w:rsidRPr="008632B3" w14:paraId="786FAAA9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0776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FCF1D9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47AF476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2A542080" w14:textId="11C21D95" w:rsidR="00D5659F" w:rsidRPr="008632B3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</w:tr>
      <w:tr w:rsidR="00D5659F" w:rsidRPr="008632B3" w14:paraId="1474659D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FF44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B37C6DD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25D51388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A5B1CFF" w14:textId="118D8FE2" w:rsidR="00D5659F" w:rsidRPr="008632B3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D5659F" w:rsidRPr="008632B3" w14:paraId="019B0597" w14:textId="77777777" w:rsidTr="00A132A1">
        <w:trPr>
          <w:trHeight w:val="271"/>
          <w:jc w:val="center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6AFEFE" w14:textId="77777777" w:rsidR="00D5659F" w:rsidRPr="008632B3" w:rsidRDefault="00D5659F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33C530A3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5.53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2EE7B94E" w14:textId="77777777" w:rsidR="00D5659F" w:rsidRPr="008632B3" w:rsidRDefault="00D5659F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.894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0ABCA1E2" w14:textId="6259FBC5" w:rsidR="00D5659F" w:rsidRPr="008632B3" w:rsidRDefault="00D5659F" w:rsidP="00D565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.975</w:t>
            </w:r>
          </w:p>
        </w:tc>
      </w:tr>
    </w:tbl>
    <w:p w14:paraId="28356ED0" w14:textId="03E2B4A2" w:rsidR="0011705D" w:rsidRDefault="00530233" w:rsidP="0011705D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B*: </w:t>
      </w:r>
      <w:r w:rsidRPr="0053023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Unstandardized </w:t>
      </w:r>
      <w:r w:rsidR="00406B2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β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bookmarkStart w:id="1" w:name="OLE_LINK1"/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as adjusted for gender, age, BMI, smoking, drin</w:t>
      </w:r>
      <w:r w:rsidR="0011705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 w:rsidR="0011705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2 further adjusted NAFLD based on </w:t>
      </w:r>
      <w:r w:rsidR="0011705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el 1</w:t>
      </w:r>
      <w:r w:rsidR="0011705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1170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based on Model </w:t>
      </w:r>
      <w:bookmarkEnd w:id="1"/>
      <w:r w:rsidR="0011705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491A2A2B" w14:textId="77777777" w:rsidR="00530233" w:rsidRPr="0011705D" w:rsidRDefault="00530233" w:rsidP="0011705D">
      <w:pPr>
        <w:rPr>
          <w:rFonts w:hint="eastAsia"/>
        </w:rPr>
      </w:pPr>
    </w:p>
    <w:p w14:paraId="24E8D989" w14:textId="77777777" w:rsidR="0011705D" w:rsidRDefault="0011705D" w:rsidP="0011705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33224F5" w14:textId="77777777" w:rsidR="0011705D" w:rsidRPr="0011705D" w:rsidRDefault="0011705D" w:rsidP="0011705D">
      <w:pPr>
        <w:rPr>
          <w:rFonts w:hint="eastAsia"/>
        </w:rPr>
      </w:pPr>
    </w:p>
    <w:p w14:paraId="4FCE880F" w14:textId="77777777" w:rsidR="00F47ACF" w:rsidRDefault="00F47ACF">
      <w:pPr>
        <w:rPr>
          <w:rFonts w:hint="eastAsia"/>
        </w:rPr>
      </w:pP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E535D" w14:textId="77777777" w:rsidR="00AD7474" w:rsidRDefault="00AD7474" w:rsidP="0011705D">
      <w:pPr>
        <w:rPr>
          <w:rFonts w:hint="eastAsia"/>
        </w:rPr>
      </w:pPr>
      <w:r>
        <w:separator/>
      </w:r>
    </w:p>
  </w:endnote>
  <w:endnote w:type="continuationSeparator" w:id="0">
    <w:p w14:paraId="08DD6062" w14:textId="77777777" w:rsidR="00AD7474" w:rsidRDefault="00AD7474" w:rsidP="001170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BC0FE" w14:textId="77777777" w:rsidR="00AD7474" w:rsidRDefault="00AD7474" w:rsidP="0011705D">
      <w:pPr>
        <w:rPr>
          <w:rFonts w:hint="eastAsia"/>
        </w:rPr>
      </w:pPr>
      <w:r>
        <w:separator/>
      </w:r>
    </w:p>
  </w:footnote>
  <w:footnote w:type="continuationSeparator" w:id="0">
    <w:p w14:paraId="4BF3D995" w14:textId="77777777" w:rsidR="00AD7474" w:rsidRDefault="00AD7474" w:rsidP="001170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82A"/>
    <w:rsid w:val="000C129A"/>
    <w:rsid w:val="0011705D"/>
    <w:rsid w:val="0034577C"/>
    <w:rsid w:val="003A7645"/>
    <w:rsid w:val="00406B23"/>
    <w:rsid w:val="0045482A"/>
    <w:rsid w:val="00497E65"/>
    <w:rsid w:val="00502886"/>
    <w:rsid w:val="00530233"/>
    <w:rsid w:val="00A132A1"/>
    <w:rsid w:val="00AD7474"/>
    <w:rsid w:val="00AF3B78"/>
    <w:rsid w:val="00B12418"/>
    <w:rsid w:val="00B5545A"/>
    <w:rsid w:val="00C1747D"/>
    <w:rsid w:val="00CB4074"/>
    <w:rsid w:val="00D43688"/>
    <w:rsid w:val="00D5659F"/>
    <w:rsid w:val="00DC49EB"/>
    <w:rsid w:val="00E97C1A"/>
    <w:rsid w:val="00EE2111"/>
    <w:rsid w:val="00F47ACF"/>
    <w:rsid w:val="00FD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D0965"/>
  <w15:chartTrackingRefBased/>
  <w15:docId w15:val="{A931AD4B-0B49-4639-9920-FD2646FB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0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48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4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48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48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48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48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48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48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48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48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48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48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48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48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48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48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48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48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48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4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48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48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48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48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48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48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48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48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48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70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70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7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70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26</Words>
  <Characters>1022</Characters>
  <Application>Microsoft Office Word</Application>
  <DocSecurity>0</DocSecurity>
  <Lines>204</Lines>
  <Paragraphs>155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强 周</cp:lastModifiedBy>
  <cp:revision>21</cp:revision>
  <dcterms:created xsi:type="dcterms:W3CDTF">2025-03-04T11:05:00Z</dcterms:created>
  <dcterms:modified xsi:type="dcterms:W3CDTF">2025-04-0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1499d476dc400d1cf013dfc9a2eb424588043793559555744184295d9d193</vt:lpwstr>
  </property>
</Properties>
</file>